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08981" w14:textId="2B76AB17" w:rsidR="00CF122B" w:rsidRDefault="00CF122B" w:rsidP="00CF122B">
      <w:pPr>
        <w:pStyle w:val="Heading2"/>
      </w:pPr>
      <w:r>
        <w:t xml:space="preserve">Appendix </w:t>
      </w:r>
      <w:r w:rsidR="00B63330">
        <w:t>1</w:t>
      </w:r>
      <w:r>
        <w:t>: Process and financial outcomes</w:t>
      </w:r>
    </w:p>
    <w:p w14:paraId="2FF85098" w14:textId="05C194EF" w:rsidR="00CF122B" w:rsidRPr="009E5620" w:rsidRDefault="00CF122B" w:rsidP="00CF122B">
      <w:pPr>
        <w:pStyle w:val="Heading4"/>
      </w:pPr>
      <w:r w:rsidRPr="009E5620">
        <w:t xml:space="preserve">Working alliance / therapeutic quality </w:t>
      </w:r>
    </w:p>
    <w:p w14:paraId="6438B387" w14:textId="77777777" w:rsidR="00CF122B" w:rsidRPr="009E5620" w:rsidRDefault="00CF122B" w:rsidP="00CF122B">
      <w:pPr>
        <w:pStyle w:val="Heading5"/>
      </w:pPr>
      <w:r w:rsidRPr="009E5620">
        <w:t xml:space="preserve">Working alliance – client </w:t>
      </w:r>
    </w:p>
    <w:p w14:paraId="6E4C39DA" w14:textId="6EBB73C5" w:rsidR="00CF122B" w:rsidRPr="009E5620" w:rsidRDefault="00CF122B" w:rsidP="00CF122B">
      <w:r w:rsidRPr="009E5620">
        <w:t>The client-based working alliance scores were evaluated using three different scales</w:t>
      </w:r>
      <w:r w:rsidR="00C0460F">
        <w:t>, s</w:t>
      </w:r>
      <w:r w:rsidRPr="009E5620">
        <w:t xml:space="preserve">ee </w:t>
      </w:r>
      <w:r>
        <w:t>Multimedia appendix</w:t>
      </w:r>
      <w:r w:rsidRPr="009E5620">
        <w:t xml:space="preserve"> </w:t>
      </w:r>
      <w:r>
        <w:t>4</w:t>
      </w:r>
      <w:r w:rsidRPr="009E5620">
        <w:t xml:space="preserve"> for </w:t>
      </w:r>
      <w:r>
        <w:t xml:space="preserve">a </w:t>
      </w:r>
      <w:r w:rsidRPr="009E5620">
        <w:t>summary of scales used.</w:t>
      </w:r>
    </w:p>
    <w:p w14:paraId="7D544B0A" w14:textId="77777777" w:rsidR="00CF122B" w:rsidRDefault="00CF122B" w:rsidP="00CF122B">
      <w:pPr>
        <w:rPr>
          <w:rFonts w:cstheme="minorHAnsi"/>
        </w:rPr>
      </w:pPr>
      <w:r w:rsidRPr="009E5620">
        <w:t>Five studies reported sufficient data for this outcome</w:t>
      </w:r>
      <w:r>
        <w:t>; 3</w:t>
      </w:r>
      <w:r w:rsidRPr="009E5620">
        <w:t xml:space="preserve"> </w:t>
      </w:r>
      <w:r>
        <w:t xml:space="preserve">(involving 223 participants) </w:t>
      </w:r>
      <w:r w:rsidRPr="009E5620">
        <w:t>were able to be pooled (Figure 6). Data was analysed at one time-</w:t>
      </w:r>
      <w:proofErr w:type="gramStart"/>
      <w:r w:rsidRPr="009E5620">
        <w:t>point;</w:t>
      </w:r>
      <w:proofErr w:type="gramEnd"/>
      <w:r w:rsidRPr="009E5620">
        <w:t xml:space="preserve"> immediately post</w:t>
      </w:r>
      <w:r>
        <w:t>-</w:t>
      </w:r>
      <w:r w:rsidRPr="009E5620">
        <w:t xml:space="preserve">treatment. There was no difference between telehealth and face-to-face therapy, standardised mean difference was 0.11 (95% CI -0.34 to 0.57, </w:t>
      </w:r>
      <w:r w:rsidRPr="001E2FE9">
        <w:rPr>
          <w:i/>
          <w:iCs/>
        </w:rPr>
        <w:t xml:space="preserve">P </w:t>
      </w:r>
      <w:r>
        <w:rPr>
          <w:i/>
          <w:iCs/>
        </w:rPr>
        <w:t>=.</w:t>
      </w:r>
      <w:r w:rsidRPr="009E5620">
        <w:t xml:space="preserve">63). This subgroup had moderate-high levels of heterogeneity </w:t>
      </w:r>
      <w:r w:rsidRPr="009E5620">
        <w:rPr>
          <w:rFonts w:cstheme="minorHAnsi"/>
        </w:rPr>
        <w:t>(I</w:t>
      </w:r>
      <w:r w:rsidRPr="009E5620">
        <w:rPr>
          <w:rFonts w:cstheme="minorHAnsi"/>
          <w:vertAlign w:val="superscript"/>
        </w:rPr>
        <w:t>2</w:t>
      </w:r>
      <w:r w:rsidRPr="009E5620">
        <w:rPr>
          <w:rFonts w:cstheme="minorHAnsi"/>
        </w:rPr>
        <w:t xml:space="preserve"> = 63%). </w:t>
      </w:r>
    </w:p>
    <w:p w14:paraId="2DFB67F0" w14:textId="74021BE2" w:rsidR="00CF122B" w:rsidRDefault="00CF122B" w:rsidP="00CF122B">
      <w:pPr>
        <w:rPr>
          <w:b/>
          <w:bCs/>
          <w:i/>
          <w:iCs/>
        </w:rPr>
      </w:pPr>
      <w:r w:rsidRPr="009E5620">
        <w:rPr>
          <w:b/>
          <w:bCs/>
          <w:i/>
          <w:iCs/>
          <w:noProof/>
        </w:rPr>
        <w:drawing>
          <wp:inline distT="0" distB="0" distL="0" distR="0" wp14:anchorId="05FC6F57" wp14:editId="4F489838">
            <wp:extent cx="5730240" cy="1476375"/>
            <wp:effectExtent l="0" t="0" r="381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" t="-2444" r="16" b="38382"/>
                    <a:stretch/>
                  </pic:blipFill>
                  <pic:spPr bwMode="auto">
                    <a:xfrm>
                      <a:off x="0" y="0"/>
                      <a:ext cx="5731510" cy="1476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F4A9A3" w14:textId="463CA863" w:rsidR="00366CC2" w:rsidRPr="00366CC2" w:rsidRDefault="00366CC2" w:rsidP="00CF122B">
      <w:pPr>
        <w:rPr>
          <w:i/>
          <w:iCs/>
        </w:rPr>
      </w:pPr>
      <w:r w:rsidRPr="00366CC2">
        <w:rPr>
          <w:i/>
          <w:iCs/>
        </w:rPr>
        <w:t xml:space="preserve">Figure S1. Telehealth vs. Face-to-Face for mental conditions: assessment of client measures. </w:t>
      </w:r>
      <w:r w:rsidR="00F2260C">
        <w:rPr>
          <w:i/>
          <w:iCs/>
        </w:rPr>
        <w:t>S</w:t>
      </w:r>
      <w:r w:rsidR="0026185E">
        <w:rPr>
          <w:i/>
          <w:iCs/>
        </w:rPr>
        <w:t>t</w:t>
      </w:r>
      <w:r w:rsidR="00F2260C">
        <w:rPr>
          <w:i/>
          <w:iCs/>
        </w:rPr>
        <w:t>d: standard. [33, 37, 41]</w:t>
      </w:r>
    </w:p>
    <w:p w14:paraId="20CF3775" w14:textId="702A6958" w:rsidR="00CF122B" w:rsidRPr="009E5620" w:rsidRDefault="00CF122B" w:rsidP="00CF122B">
      <w:pPr>
        <w:rPr>
          <w:rFonts w:cstheme="minorHAnsi"/>
        </w:rPr>
      </w:pPr>
      <w:r w:rsidRPr="009E5620">
        <w:rPr>
          <w:rFonts w:cstheme="minorHAnsi"/>
        </w:rPr>
        <w:t xml:space="preserve">Freeman 2013 also reported youth and parent WAI scores, although standard deviation was not reported </w:t>
      </w:r>
      <w:r w:rsidR="0026185E">
        <w:rPr>
          <w:rFonts w:cstheme="minorHAnsi"/>
        </w:rPr>
        <w:t>[35]</w:t>
      </w:r>
      <w:r w:rsidRPr="009E5620">
        <w:rPr>
          <w:rFonts w:cstheme="minorHAnsi"/>
        </w:rPr>
        <w:t xml:space="preserve">. WAI was scored from 36 </w:t>
      </w:r>
      <w:r>
        <w:rPr>
          <w:rFonts w:cstheme="minorHAnsi"/>
        </w:rPr>
        <w:t>to</w:t>
      </w:r>
      <w:r w:rsidRPr="009E5620">
        <w:rPr>
          <w:rFonts w:cstheme="minorHAnsi"/>
        </w:rPr>
        <w:t xml:space="preserve"> 252</w:t>
      </w:r>
      <w:r>
        <w:rPr>
          <w:rFonts w:cstheme="minorHAnsi"/>
        </w:rPr>
        <w:t>,</w:t>
      </w:r>
      <w:r w:rsidRPr="009E5620">
        <w:rPr>
          <w:rFonts w:cstheme="minorHAnsi"/>
        </w:rPr>
        <w:t xml:space="preserve"> with higher scores denoting a better working alliance. A total of 32 youth in the telehealth group reported a mean WAI </w:t>
      </w:r>
      <w:r>
        <w:rPr>
          <w:rFonts w:cstheme="minorHAnsi"/>
        </w:rPr>
        <w:t xml:space="preserve">score </w:t>
      </w:r>
      <w:r w:rsidRPr="009E5620">
        <w:rPr>
          <w:rFonts w:cstheme="minorHAnsi"/>
        </w:rPr>
        <w:t>of 215.</w:t>
      </w:r>
      <w:r>
        <w:rPr>
          <w:rFonts w:cstheme="minorHAnsi"/>
        </w:rPr>
        <w:t>9</w:t>
      </w:r>
      <w:r w:rsidRPr="009E5620">
        <w:rPr>
          <w:rFonts w:cstheme="minorHAnsi"/>
        </w:rPr>
        <w:t xml:space="preserve">, while 39 participants in the face-to-face group had a mean score of 210.8. The mean WAI score of parents in the telehealth group was 224.8, and 221.6 in the face-to-face group. There was no difference between groups for both the youth and the parent scores. </w:t>
      </w:r>
      <w:proofErr w:type="spellStart"/>
      <w:r w:rsidRPr="009E5620">
        <w:rPr>
          <w:rFonts w:cstheme="minorHAnsi"/>
        </w:rPr>
        <w:t>Xie</w:t>
      </w:r>
      <w:proofErr w:type="spellEnd"/>
      <w:r w:rsidRPr="009E5620">
        <w:rPr>
          <w:rFonts w:cstheme="minorHAnsi"/>
        </w:rPr>
        <w:t xml:space="preserve"> 2013 </w:t>
      </w:r>
      <w:r w:rsidR="0026185E">
        <w:rPr>
          <w:rFonts w:cstheme="minorHAnsi"/>
        </w:rPr>
        <w:t>[</w:t>
      </w:r>
      <w:r w:rsidR="0026185E">
        <w:rPr>
          <w:rFonts w:cstheme="minorHAnsi"/>
        </w:rPr>
        <w:t>43</w:t>
      </w:r>
      <w:r w:rsidR="0026185E">
        <w:rPr>
          <w:rFonts w:cstheme="minorHAnsi"/>
        </w:rPr>
        <w:t>]</w:t>
      </w:r>
      <w:r w:rsidR="0026185E">
        <w:rPr>
          <w:rFonts w:cstheme="minorHAnsi"/>
        </w:rPr>
        <w:t xml:space="preserve"> </w:t>
      </w:r>
      <w:r w:rsidRPr="009E5620">
        <w:rPr>
          <w:rFonts w:cstheme="minorHAnsi"/>
        </w:rPr>
        <w:t xml:space="preserve">reported an approximation of working alliance by reporting a communication score on a Likert scale. </w:t>
      </w:r>
      <w:r>
        <w:rPr>
          <w:rFonts w:cstheme="minorHAnsi"/>
        </w:rPr>
        <w:t>Nine</w:t>
      </w:r>
      <w:r w:rsidRPr="009E5620">
        <w:rPr>
          <w:rFonts w:cstheme="minorHAnsi"/>
        </w:rPr>
        <w:t xml:space="preserve"> participants in the telehealth group immediately post</w:t>
      </w:r>
      <w:r>
        <w:rPr>
          <w:rFonts w:cstheme="minorHAnsi"/>
        </w:rPr>
        <w:t>-</w:t>
      </w:r>
      <w:r w:rsidRPr="009E5620">
        <w:rPr>
          <w:rFonts w:cstheme="minorHAnsi"/>
        </w:rPr>
        <w:t>treatment rated communication a</w:t>
      </w:r>
      <w:r>
        <w:rPr>
          <w:rFonts w:cstheme="minorHAnsi"/>
        </w:rPr>
        <w:t>t a</w:t>
      </w:r>
      <w:r w:rsidRPr="009E5620">
        <w:rPr>
          <w:rFonts w:cstheme="minorHAnsi"/>
        </w:rPr>
        <w:t xml:space="preserve"> mean </w:t>
      </w:r>
      <w:r>
        <w:rPr>
          <w:rFonts w:cstheme="minorHAnsi"/>
        </w:rPr>
        <w:t xml:space="preserve">of </w:t>
      </w:r>
      <w:r w:rsidRPr="009E5620">
        <w:rPr>
          <w:rFonts w:cstheme="minorHAnsi"/>
        </w:rPr>
        <w:t xml:space="preserve">11.5 (SD 1.4), while 13 participants in the face-to-face group reported a mean of 12 (SD 0.0). While the direction of the scale is unclear, there is no significant difference between groups in judgement of communication. </w:t>
      </w:r>
      <w:r>
        <w:rPr>
          <w:rFonts w:cstheme="minorHAnsi"/>
        </w:rPr>
        <w:t>T</w:t>
      </w:r>
      <w:r w:rsidRPr="009E5620">
        <w:rPr>
          <w:rFonts w:cstheme="minorHAnsi"/>
        </w:rPr>
        <w:t xml:space="preserve">here appears to be no difference between telehealth and </w:t>
      </w:r>
      <w:r w:rsidRPr="009E5620">
        <w:t xml:space="preserve">face-to-face </w:t>
      </w:r>
      <w:r w:rsidRPr="009E5620">
        <w:rPr>
          <w:rFonts w:cstheme="minorHAnsi"/>
        </w:rPr>
        <w:t xml:space="preserve">modalities for working alliance from the client/parent perspective.  </w:t>
      </w:r>
    </w:p>
    <w:p w14:paraId="488F521A" w14:textId="77777777" w:rsidR="00CF122B" w:rsidRPr="009E5620" w:rsidRDefault="00CF122B" w:rsidP="00CF122B">
      <w:pPr>
        <w:pStyle w:val="Heading5"/>
      </w:pPr>
      <w:r w:rsidRPr="009E5620">
        <w:t>Working alliance – therapist</w:t>
      </w:r>
    </w:p>
    <w:p w14:paraId="3D4D9E0A" w14:textId="0DAB240F" w:rsidR="00CF122B" w:rsidRPr="00F5761F" w:rsidRDefault="00CF122B" w:rsidP="00CF122B">
      <w:r w:rsidRPr="00F5761F">
        <w:t>The therapist-focused working alliance score was assessed using 2 scales</w:t>
      </w:r>
      <w:r w:rsidR="00C0460F">
        <w:t>, s</w:t>
      </w:r>
      <w:r w:rsidRPr="00F5761F">
        <w:t xml:space="preserve">ee </w:t>
      </w:r>
      <w:r>
        <w:t>Multimedia appendix</w:t>
      </w:r>
      <w:r w:rsidRPr="00F5761F">
        <w:t xml:space="preserve"> </w:t>
      </w:r>
      <w:r>
        <w:t>4</w:t>
      </w:r>
      <w:r w:rsidRPr="00F5761F">
        <w:t xml:space="preserve"> for </w:t>
      </w:r>
      <w:r>
        <w:t xml:space="preserve">a </w:t>
      </w:r>
      <w:r w:rsidRPr="00F5761F">
        <w:t>summary of scales used.</w:t>
      </w:r>
    </w:p>
    <w:p w14:paraId="65B4C35E" w14:textId="77777777" w:rsidR="00CF122B" w:rsidRDefault="00CF122B" w:rsidP="00CF122B">
      <w:pPr>
        <w:rPr>
          <w:rFonts w:cstheme="minorHAnsi"/>
        </w:rPr>
      </w:pPr>
      <w:r>
        <w:t>T</w:t>
      </w:r>
      <w:r w:rsidRPr="00F5761F">
        <w:t xml:space="preserve">wo studies </w:t>
      </w:r>
      <w:r>
        <w:t xml:space="preserve">(104 participants in total) </w:t>
      </w:r>
      <w:r w:rsidRPr="00F5761F">
        <w:t xml:space="preserve">reported data on this outcome and were meta-analysed (Figure 7). </w:t>
      </w:r>
      <w:r>
        <w:t>Outcome</w:t>
      </w:r>
      <w:r w:rsidRPr="00F5761F">
        <w:t xml:space="preserve"> was evaluated at a single time-point - immediately post</w:t>
      </w:r>
      <w:r>
        <w:t>-</w:t>
      </w:r>
      <w:r w:rsidRPr="00F5761F">
        <w:t xml:space="preserve">treatment. </w:t>
      </w:r>
      <w:r>
        <w:rPr>
          <w:rFonts w:cstheme="minorHAnsi"/>
        </w:rPr>
        <w:t>W</w:t>
      </w:r>
      <w:r w:rsidRPr="00F5761F">
        <w:t xml:space="preserve">e did not find evidence of a difference between the two groups, mean difference was -0.16 (95% CI -0.91 to 0.59, </w:t>
      </w:r>
      <w:r w:rsidRPr="001E2FE9">
        <w:rPr>
          <w:i/>
          <w:iCs/>
        </w:rPr>
        <w:t xml:space="preserve">P </w:t>
      </w:r>
      <w:r>
        <w:rPr>
          <w:i/>
          <w:iCs/>
        </w:rPr>
        <w:t>=.</w:t>
      </w:r>
      <w:r w:rsidRPr="00F5761F">
        <w:t>67).</w:t>
      </w:r>
      <w:r>
        <w:t xml:space="preserve"> H</w:t>
      </w:r>
      <w:r w:rsidRPr="00F5761F">
        <w:t xml:space="preserve">eterogeneity </w:t>
      </w:r>
      <w:r w:rsidRPr="00F5761F">
        <w:rPr>
          <w:rFonts w:cstheme="minorHAnsi"/>
        </w:rPr>
        <w:t>was high (I</w:t>
      </w:r>
      <w:r w:rsidRPr="00F5761F">
        <w:rPr>
          <w:rFonts w:cstheme="minorHAnsi"/>
          <w:vertAlign w:val="superscript"/>
        </w:rPr>
        <w:t>2</w:t>
      </w:r>
      <w:r w:rsidRPr="00F5761F">
        <w:rPr>
          <w:rFonts w:cstheme="minorHAnsi"/>
        </w:rPr>
        <w:t xml:space="preserve"> = 72%).</w:t>
      </w:r>
    </w:p>
    <w:p w14:paraId="40AFBA31" w14:textId="14B4EC2D" w:rsidR="00CF122B" w:rsidRDefault="00CF122B" w:rsidP="00CF122B">
      <w:pPr>
        <w:rPr>
          <w:b/>
          <w:bCs/>
          <w:i/>
          <w:iCs/>
        </w:rPr>
      </w:pPr>
      <w:r w:rsidRPr="009E5620">
        <w:rPr>
          <w:b/>
          <w:bCs/>
          <w:i/>
          <w:iCs/>
          <w:noProof/>
        </w:rPr>
        <w:lastRenderedPageBreak/>
        <w:drawing>
          <wp:inline distT="0" distB="0" distL="0" distR="0" wp14:anchorId="290DB6C0" wp14:editId="3E0E0686">
            <wp:extent cx="5730772" cy="1362075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3" t="519" r="13" b="38779"/>
                    <a:stretch/>
                  </pic:blipFill>
                  <pic:spPr bwMode="auto">
                    <a:xfrm>
                      <a:off x="0" y="0"/>
                      <a:ext cx="5731510" cy="1362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D5341D" w14:textId="3B1D2A88" w:rsidR="00366CC2" w:rsidRPr="00366CC2" w:rsidRDefault="00366CC2" w:rsidP="00CF122B">
      <w:pPr>
        <w:rPr>
          <w:i/>
          <w:iCs/>
        </w:rPr>
      </w:pPr>
      <w:r w:rsidRPr="00366CC2">
        <w:rPr>
          <w:i/>
          <w:iCs/>
        </w:rPr>
        <w:t xml:space="preserve">Figure S2. Telehealth vs. Face-to-Face for mental conditions: assessment of therapist measures. </w:t>
      </w:r>
      <w:r w:rsidR="0026185E">
        <w:rPr>
          <w:i/>
          <w:iCs/>
        </w:rPr>
        <w:t>Std: standard. [33, 37]</w:t>
      </w:r>
    </w:p>
    <w:p w14:paraId="3086CB82" w14:textId="77777777" w:rsidR="00CF122B" w:rsidRPr="009E5620" w:rsidRDefault="00CF122B" w:rsidP="00CF122B">
      <w:pPr>
        <w:pStyle w:val="Heading4"/>
      </w:pPr>
      <w:r w:rsidRPr="009E5620">
        <w:t>Client satisfaction</w:t>
      </w:r>
    </w:p>
    <w:p w14:paraId="3E3A0EAC" w14:textId="1416193D" w:rsidR="00CF122B" w:rsidRPr="009E5620" w:rsidRDefault="00CF122B" w:rsidP="00CF122B">
      <w:r w:rsidRPr="009E5620">
        <w:t>The outcome was assessed using three different scales including: the CSS, CSQ, and the usefulness scale</w:t>
      </w:r>
      <w:r w:rsidR="00C0460F">
        <w:t xml:space="preserve">, see </w:t>
      </w:r>
      <w:r>
        <w:t>Multimedia appendix</w:t>
      </w:r>
      <w:r w:rsidRPr="009E5620">
        <w:t xml:space="preserve"> </w:t>
      </w:r>
      <w:r>
        <w:t>4</w:t>
      </w:r>
      <w:r w:rsidRPr="009E5620">
        <w:t xml:space="preserve"> for </w:t>
      </w:r>
      <w:r>
        <w:t xml:space="preserve">a </w:t>
      </w:r>
      <w:r w:rsidRPr="009E5620">
        <w:t>summary of scales used.</w:t>
      </w:r>
    </w:p>
    <w:p w14:paraId="5451AB28" w14:textId="77777777" w:rsidR="00CF122B" w:rsidRDefault="00CF122B" w:rsidP="00CF122B">
      <w:r w:rsidRPr="009E5620">
        <w:t>Seven studies reported this outcome</w:t>
      </w:r>
      <w:r>
        <w:t>;</w:t>
      </w:r>
      <w:r w:rsidRPr="009E5620">
        <w:t xml:space="preserve"> three were able to be meta-analysed</w:t>
      </w:r>
      <w:r>
        <w:t xml:space="preserve"> (Figure 8)</w:t>
      </w:r>
      <w:r w:rsidRPr="009E5620">
        <w:t>. These three studies involved a total of 131 participants. Data was assessed at one time-point - immediately post</w:t>
      </w:r>
      <w:r>
        <w:t>-</w:t>
      </w:r>
      <w:r w:rsidRPr="009E5620">
        <w:t xml:space="preserve">treatment. Overall, we did not find evidence of a difference between the two groups, standardised mean difference was 0.12 (95% CI -0.3 to 0.53, </w:t>
      </w:r>
      <w:r w:rsidRPr="001E2FE9">
        <w:rPr>
          <w:i/>
          <w:iCs/>
        </w:rPr>
        <w:t xml:space="preserve">P </w:t>
      </w:r>
      <w:r>
        <w:rPr>
          <w:i/>
          <w:iCs/>
        </w:rPr>
        <w:t>=.</w:t>
      </w:r>
      <w:r w:rsidRPr="009E5620">
        <w:t>58).</w:t>
      </w:r>
    </w:p>
    <w:p w14:paraId="55895955" w14:textId="7B5F94B3" w:rsidR="00CF122B" w:rsidRDefault="00CF122B" w:rsidP="00CF122B">
      <w:pPr>
        <w:rPr>
          <w:b/>
          <w:bCs/>
          <w:i/>
          <w:iCs/>
        </w:rPr>
      </w:pPr>
      <w:r w:rsidRPr="009E5620">
        <w:rPr>
          <w:b/>
          <w:bCs/>
          <w:i/>
          <w:iCs/>
          <w:noProof/>
        </w:rPr>
        <w:drawing>
          <wp:inline distT="0" distB="0" distL="0" distR="0" wp14:anchorId="479D0DF7" wp14:editId="66A86498">
            <wp:extent cx="5731314" cy="146685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479" b="37955"/>
                    <a:stretch/>
                  </pic:blipFill>
                  <pic:spPr bwMode="auto">
                    <a:xfrm>
                      <a:off x="0" y="0"/>
                      <a:ext cx="5731510" cy="146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88E8A" w14:textId="602626F9" w:rsidR="00366CC2" w:rsidRPr="00366CC2" w:rsidRDefault="00366CC2" w:rsidP="00CF122B">
      <w:pPr>
        <w:rPr>
          <w:i/>
          <w:iCs/>
        </w:rPr>
      </w:pPr>
      <w:r w:rsidRPr="00366CC2">
        <w:rPr>
          <w:i/>
          <w:iCs/>
        </w:rPr>
        <w:t xml:space="preserve">Figure S3. Telehealth vs. Face-to-Face for mental conditions: assessment of satisfaction. </w:t>
      </w:r>
      <w:r w:rsidR="00556930">
        <w:rPr>
          <w:i/>
          <w:iCs/>
        </w:rPr>
        <w:t>Std: standard. [33, 37</w:t>
      </w:r>
      <w:r w:rsidR="00556930">
        <w:rPr>
          <w:i/>
          <w:iCs/>
        </w:rPr>
        <w:t>, 43</w:t>
      </w:r>
      <w:r w:rsidR="00556930">
        <w:rPr>
          <w:i/>
          <w:iCs/>
        </w:rPr>
        <w:t>]</w:t>
      </w:r>
    </w:p>
    <w:p w14:paraId="1134F503" w14:textId="314F6B71" w:rsidR="00CF122B" w:rsidRPr="009E5620" w:rsidRDefault="00CF122B" w:rsidP="00CF122B">
      <w:r>
        <w:t>Four other</w:t>
      </w:r>
      <w:r w:rsidRPr="009E5620">
        <w:t xml:space="preserve"> studies </w:t>
      </w:r>
      <w:r>
        <w:t xml:space="preserve">also </w:t>
      </w:r>
      <w:r w:rsidRPr="009E5620">
        <w:t xml:space="preserve">reported on some elements of client satisfaction. </w:t>
      </w:r>
      <w:proofErr w:type="gramStart"/>
      <w:r w:rsidRPr="009E5620">
        <w:t>Burgess 2012,</w:t>
      </w:r>
      <w:proofErr w:type="gramEnd"/>
      <w:r w:rsidRPr="009E5620">
        <w:t xml:space="preserve"> reported no significant difference between telehealth and </w:t>
      </w:r>
      <w:r>
        <w:t>face-to-face</w:t>
      </w:r>
      <w:r w:rsidRPr="009E5620">
        <w:t xml:space="preserve"> for client satisfaction with treatment, although raw values were not reported (</w:t>
      </w:r>
      <w:r w:rsidRPr="001E2FE9">
        <w:rPr>
          <w:i/>
          <w:iCs/>
        </w:rPr>
        <w:t xml:space="preserve">P </w:t>
      </w:r>
      <w:r>
        <w:rPr>
          <w:i/>
          <w:iCs/>
        </w:rPr>
        <w:t>=.</w:t>
      </w:r>
      <w:r w:rsidRPr="009E5620">
        <w:t xml:space="preserve">59 at post treatment; </w:t>
      </w:r>
      <w:r w:rsidR="0026185E">
        <w:t>[31]</w:t>
      </w:r>
      <w:r w:rsidRPr="009E5620">
        <w:t xml:space="preserve">). Comer 2017 reported satisfaction using the CSQ-8, </w:t>
      </w:r>
      <w:r>
        <w:t xml:space="preserve">finding </w:t>
      </w:r>
      <w:r w:rsidRPr="009E5620">
        <w:t xml:space="preserve">no difference in client satisfaction scores between the groups for telehealth (18 participants, mean = 30.1) and face-to-face (17 participants, mean = 28.5). Both groups were highly satisfied with treatment; the highest score on CSQ-8 is 32 </w:t>
      </w:r>
      <w:r w:rsidR="0026185E">
        <w:t>[32]</w:t>
      </w:r>
      <w:r w:rsidRPr="009E5620">
        <w:t xml:space="preserve">. In addition to reporting client satisfaction scores included in the data synthesis, Day 2002 also reported therapist satisfaction scores using the TSS scale </w:t>
      </w:r>
      <w:r w:rsidR="0026185E">
        <w:t>[33]</w:t>
      </w:r>
      <w:r w:rsidRPr="009E5620">
        <w:t xml:space="preserve">. They found no significant difference in therapist satisfaction between telehealth (26 video participants, 5.7 (SD 0.89); 27 </w:t>
      </w:r>
      <w:r>
        <w:t>telephone</w:t>
      </w:r>
      <w:r w:rsidRPr="009E5620">
        <w:t xml:space="preserve"> participants, 5.</w:t>
      </w:r>
      <w:r>
        <w:t>4</w:t>
      </w:r>
      <w:r w:rsidRPr="009E5620">
        <w:t xml:space="preserve"> (SD 1.3)) and face-to-face </w:t>
      </w:r>
      <w:r>
        <w:t xml:space="preserve">groups </w:t>
      </w:r>
      <w:r w:rsidRPr="009E5620">
        <w:t xml:space="preserve">(27 participants 5.90 (SD 0.90). </w:t>
      </w:r>
      <w:r w:rsidRPr="00C633E6">
        <w:t xml:space="preserve">Watson 2017 </w:t>
      </w:r>
      <w:r w:rsidR="0026185E">
        <w:t xml:space="preserve">[42] </w:t>
      </w:r>
      <w:r w:rsidRPr="00C633E6">
        <w:t>reported a Likert satisfaction measure; amongst telehealth participants, 28 out of 40 (70%) were very satisfied with treatment overall, and 36 out of 40 (90%) said the treatment had, at least somewhat, helped them. Similarly, face-to-face participants, 23 out of 33 (64%) were very satisfied with treatment overall and 31 out of 33 (94%) said they found that the treatment had, at least somewhat, helped them.</w:t>
      </w:r>
      <w:r w:rsidRPr="009E5620">
        <w:t xml:space="preserve"> </w:t>
      </w:r>
      <w:r>
        <w:t>Significance of the differences between groups was not reported. C</w:t>
      </w:r>
      <w:r w:rsidRPr="009E5620">
        <w:t xml:space="preserve">lient and therapist satisfaction with telehealth treatment appears equivalent to face-to-face satisfaction. </w:t>
      </w:r>
    </w:p>
    <w:p w14:paraId="37A8337B" w14:textId="77777777" w:rsidR="00CF122B" w:rsidRPr="009E5620" w:rsidRDefault="00CF122B" w:rsidP="00CF122B">
      <w:pPr>
        <w:pStyle w:val="Heading4"/>
      </w:pPr>
      <w:r w:rsidRPr="009E5620">
        <w:lastRenderedPageBreak/>
        <w:t>Cost</w:t>
      </w:r>
    </w:p>
    <w:p w14:paraId="4ACBC2C9" w14:textId="265BAD80" w:rsidR="00CF122B" w:rsidRPr="009E5620" w:rsidRDefault="00CF122B" w:rsidP="00CF122B">
      <w:r w:rsidRPr="009E5620">
        <w:t>Three studies reported on the costs of telehealth versus face-to-face care</w:t>
      </w:r>
      <w:r>
        <w:t>. A</w:t>
      </w:r>
      <w:r w:rsidRPr="009E5620">
        <w:t xml:space="preserve"> multiple-choice procedure questionnaire (MCP) to assess monetary value to the patient</w:t>
      </w:r>
      <w:r>
        <w:t xml:space="preserve"> found that t</w:t>
      </w:r>
      <w:r w:rsidRPr="009E5620">
        <w:t>hose in the telehealth group rated the value per session higher than those in the face-to-face group immediately post</w:t>
      </w:r>
      <w:r>
        <w:t>-</w:t>
      </w:r>
      <w:r w:rsidRPr="009E5620">
        <w:t xml:space="preserve">treatment (USD$17.50 </w:t>
      </w:r>
      <w:r>
        <w:t>telehealth</w:t>
      </w:r>
      <w:r w:rsidRPr="009E5620">
        <w:t xml:space="preserve"> vs USD$14.75 </w:t>
      </w:r>
      <w:r>
        <w:t>face-to-face</w:t>
      </w:r>
      <w:r w:rsidRPr="009E5620">
        <w:t xml:space="preserve">; </w:t>
      </w:r>
      <w:r w:rsidR="0026185E">
        <w:t>[37]</w:t>
      </w:r>
      <w:r w:rsidRPr="009E5620">
        <w:t>). Mitchell 20</w:t>
      </w:r>
      <w:r w:rsidR="0026185E">
        <w:t>08 [41]</w:t>
      </w:r>
      <w:r w:rsidRPr="009E5620">
        <w:t>, (analysis by Crow 2009</w:t>
      </w:r>
      <w:r w:rsidR="0026185E">
        <w:t xml:space="preserve"> [39]</w:t>
      </w:r>
      <w:r w:rsidRPr="009E5620">
        <w:t xml:space="preserve">), evaluated the costs of delivering treatment to patients. Treatment costs for the provider were lower in the telehealth group than </w:t>
      </w:r>
      <w:r>
        <w:t xml:space="preserve">in </w:t>
      </w:r>
      <w:r w:rsidRPr="009E5620">
        <w:t xml:space="preserve">the face-to-face group for both cost per subject (USD$1648.48 </w:t>
      </w:r>
      <w:r>
        <w:t>telehealth</w:t>
      </w:r>
      <w:r w:rsidRPr="009E5620">
        <w:t xml:space="preserve"> vs USD$2684.38 </w:t>
      </w:r>
      <w:r>
        <w:t>face-to-face</w:t>
      </w:r>
      <w:r w:rsidRPr="009E5620">
        <w:t xml:space="preserve">) and cost per abstinent subject (those for which treatment was effective; USD$7300.40 </w:t>
      </w:r>
      <w:r>
        <w:t xml:space="preserve">telehealth </w:t>
      </w:r>
      <w:r w:rsidRPr="009E5620">
        <w:t xml:space="preserve">vs USD$9324 </w:t>
      </w:r>
      <w:r>
        <w:t>face-to-face</w:t>
      </w:r>
      <w:r w:rsidRPr="009E5620">
        <w:t xml:space="preserve"> </w:t>
      </w:r>
      <w:r w:rsidR="0026185E">
        <w:t>[39, 41]</w:t>
      </w:r>
      <w:r w:rsidRPr="009E5620">
        <w:t xml:space="preserve">). They concluded that telehealth is more cost effective than face-to-face treatment when conducted over large geographical areas. Watson 2017 also reported that the cost of therapists’ time was equivalent between the telehealth and face-to-face conditions, although </w:t>
      </w:r>
      <w:r>
        <w:t xml:space="preserve">no numerical data was reported </w:t>
      </w:r>
      <w:r w:rsidR="0026185E">
        <w:t>[42].</w:t>
      </w:r>
      <w:r w:rsidRPr="009E5620">
        <w:t xml:space="preserve"> </w:t>
      </w:r>
    </w:p>
    <w:p w14:paraId="1982370F" w14:textId="77777777" w:rsidR="00F2260C" w:rsidRDefault="00F2260C"/>
    <w:sectPr w:rsidR="00F22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NTMxNzUwtjAxNDNU0lEKTi0uzszPAykwqgUALGlUs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axwdsz9rp05gez2pr52v26few5evzfsf2d&quot;&gt;Mental miscellaneous SR MS&lt;record-ids&gt;&lt;item&gt;2&lt;/item&gt;&lt;item&gt;7&lt;/item&gt;&lt;item&gt;9&lt;/item&gt;&lt;item&gt;10&lt;/item&gt;&lt;item&gt;13&lt;/item&gt;&lt;item&gt;16&lt;/item&gt;&lt;item&gt;17&lt;/item&gt;&lt;item&gt;18&lt;/item&gt;&lt;/record-ids&gt;&lt;/item&gt;&lt;/Libraries&gt;"/>
  </w:docVars>
  <w:rsids>
    <w:rsidRoot w:val="00CF122B"/>
    <w:rsid w:val="00247D4C"/>
    <w:rsid w:val="0026185E"/>
    <w:rsid w:val="00366CC2"/>
    <w:rsid w:val="00556930"/>
    <w:rsid w:val="00597DA8"/>
    <w:rsid w:val="007872AB"/>
    <w:rsid w:val="00953514"/>
    <w:rsid w:val="00960F76"/>
    <w:rsid w:val="00B0361E"/>
    <w:rsid w:val="00B63330"/>
    <w:rsid w:val="00C0460F"/>
    <w:rsid w:val="00CF122B"/>
    <w:rsid w:val="00D51298"/>
    <w:rsid w:val="00F2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9781"/>
  <w15:chartTrackingRefBased/>
  <w15:docId w15:val="{0E8AB3D7-2C50-4F31-9CF4-D36AD92EC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22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2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12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12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F122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F122B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CF12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2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22B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F12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226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26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26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260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eenwood</dc:creator>
  <cp:keywords/>
  <dc:description/>
  <cp:lastModifiedBy>Hannah Greenwood</cp:lastModifiedBy>
  <cp:revision>5</cp:revision>
  <dcterms:created xsi:type="dcterms:W3CDTF">2022-03-03T00:01:00Z</dcterms:created>
  <dcterms:modified xsi:type="dcterms:W3CDTF">2022-03-03T00:08:00Z</dcterms:modified>
</cp:coreProperties>
</file>